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7AB77" w14:textId="31F6566F" w:rsidR="00800BC4" w:rsidRDefault="000831DB">
      <w:pPr>
        <w:rPr>
          <w:rFonts w:ascii="Arial" w:hAnsi="Arial" w:cs="Arial"/>
          <w:lang w:val="en-US"/>
        </w:rPr>
      </w:pPr>
      <w:r w:rsidRPr="000831DB">
        <w:rPr>
          <w:rFonts w:ascii="Arial" w:hAnsi="Arial" w:cs="Arial"/>
          <w:b/>
          <w:bCs/>
          <w:lang w:val="en-US"/>
        </w:rPr>
        <w:t>Appendix 2</w:t>
      </w:r>
      <w:r w:rsidR="00770BF1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lang w:val="en-US"/>
        </w:rPr>
        <w:t>Python code</w:t>
      </w:r>
      <w:r w:rsidR="00770BF1">
        <w:rPr>
          <w:rFonts w:ascii="Arial" w:hAnsi="Arial" w:cs="Arial"/>
          <w:lang w:val="en-US"/>
        </w:rPr>
        <w:t xml:space="preserve"> for random forest classifier</w:t>
      </w:r>
    </w:p>
    <w:p w14:paraId="52B50D26" w14:textId="77777777" w:rsidR="000831DB" w:rsidRDefault="000831DB">
      <w:pPr>
        <w:rPr>
          <w:rFonts w:ascii="Arial" w:hAnsi="Arial" w:cs="Arial"/>
          <w:lang w:val="en-US"/>
        </w:rPr>
      </w:pPr>
    </w:p>
    <w:p w14:paraId="7443F25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!/usr/bin/env python3</w:t>
      </w:r>
    </w:p>
    <w:p w14:paraId="6DB45615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3A574E1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basic libraries</w:t>
      </w:r>
    </w:p>
    <w:p w14:paraId="425C19A1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62501BB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first neural network with keras tutorial</w:t>
      </w:r>
    </w:p>
    <w:p w14:paraId="364325D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numpy import loadtxt</w:t>
      </w:r>
    </w:p>
    <w:p w14:paraId="490FD9C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import pandas as pd</w:t>
      </w:r>
    </w:p>
    <w:p w14:paraId="0022D9B4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import numpy as np</w:t>
      </w:r>
    </w:p>
    <w:p w14:paraId="54066E2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import matplotlib.pyplot as plt</w:t>
      </w:r>
    </w:p>
    <w:p w14:paraId="15BCF556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import seaborn as sns</w:t>
      </w:r>
    </w:p>
    <w:p w14:paraId="0D1CAF5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model_selection import train_test_split, GridSearchCV, cross_val_score, RepeatedStratifiedKFold, StratifiedKFold</w:t>
      </w:r>
    </w:p>
    <w:p w14:paraId="207EB6C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metrics import accuracy_score, confusion_matrix,roc_curve, roc_auc_score, precision_score, recall_score, precision_recall_curve</w:t>
      </w:r>
    </w:p>
    <w:p w14:paraId="3836CFE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preprocessing import LabelEncoder#for train test splitting</w:t>
      </w:r>
    </w:p>
    <w:p w14:paraId="29D2A21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model_selection import train_test_split#for decision tree object</w:t>
      </w:r>
    </w:p>
    <w:p w14:paraId="10A0352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tree import DecisionTreeClassifier#for checking testing results</w:t>
      </w:r>
    </w:p>
    <w:p w14:paraId="6D23DDE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metrics import classification_report, confusion_matrix#for visualizing tree</w:t>
      </w:r>
    </w:p>
    <w:p w14:paraId="1403C9D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tree import plot_tree</w:t>
      </w:r>
    </w:p>
    <w:p w14:paraId="70642E46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4E50317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dataset</w:t>
      </w:r>
    </w:p>
    <w:p w14:paraId="7586434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df = pd.read_excel("Conversion dataset Sep 8 to send.xlsx")</w:t>
      </w:r>
    </w:p>
    <w:p w14:paraId="3ACFB23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df = df.dropna()</w:t>
      </w:r>
    </w:p>
    <w:p w14:paraId="4CF5B7E2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099C3E4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ns.pairplot(data=df, hue = 'Y')</w:t>
      </w:r>
    </w:p>
    <w:p w14:paraId="4A0D25B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plt.show()</w:t>
      </w:r>
    </w:p>
    <w:p w14:paraId="756BEE95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48ACD0E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print(df)</w:t>
      </w:r>
    </w:p>
    <w:p w14:paraId="28D7E53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X = df.drop('Y',axis=1)</w:t>
      </w:r>
    </w:p>
    <w:p w14:paraId="7D8270DC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y = df['Y']</w:t>
      </w:r>
    </w:p>
    <w:p w14:paraId="103092FF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328409D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X_train, X_test, y_train, y_test = train_test_split(X , y, test_size = 0.3, random_state = 42)</w:t>
      </w:r>
    </w:p>
    <w:p w14:paraId="0E7A68B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"Training split input- ", X_train.shape)</w:t>
      </w:r>
    </w:p>
    <w:p w14:paraId="090F94F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"Testing split input- ", X_test.shape)</w:t>
      </w:r>
    </w:p>
    <w:p w14:paraId="35D182F8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419A3E6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Creating a function to report confusion metrics</w:t>
      </w:r>
    </w:p>
    <w:p w14:paraId="55580AB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def confusion_metrics(conf_matrix):</w:t>
      </w:r>
    </w:p>
    <w:p w14:paraId="2DA01BD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save confusion matrix and slice into four pieces</w:t>
      </w:r>
    </w:p>
    <w:p w14:paraId="725A0A7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TP = conf_matrix[1][1]</w:t>
      </w:r>
    </w:p>
    <w:p w14:paraId="0351140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TN = conf_matrix[0][0]</w:t>
      </w:r>
    </w:p>
    <w:p w14:paraId="587A60C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FP = conf_matrix[0][1]</w:t>
      </w:r>
    </w:p>
    <w:p w14:paraId="69DFA56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FN = conf_matrix[1][0]</w:t>
      </w:r>
    </w:p>
    <w:p w14:paraId="43D8917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'True Positives:', TP)</w:t>
      </w:r>
    </w:p>
    <w:p w14:paraId="66508B04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'True Negatives:', TN)</w:t>
      </w:r>
    </w:p>
    <w:p w14:paraId="3AF2190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'False Positives:', FP)</w:t>
      </w:r>
    </w:p>
    <w:p w14:paraId="74B7160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'False Negatives:', FN)</w:t>
      </w:r>
    </w:p>
    <w:p w14:paraId="2ED6023C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632087E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# calculate accuracy</w:t>
      </w:r>
    </w:p>
    <w:p w14:paraId="720A3CB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conf_accuracy = (float (TP+TN) / float(TP + TN + FP + FN))</w:t>
      </w:r>
    </w:p>
    <w:p w14:paraId="0DC77712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382FB18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# calculate mis-classification</w:t>
      </w:r>
    </w:p>
    <w:p w14:paraId="18B94BA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conf_misclassification = 1- conf_accuracy</w:t>
      </w:r>
    </w:p>
    <w:p w14:paraId="1798ECF7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60C76D4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# calculate the sensitivity</w:t>
      </w:r>
    </w:p>
    <w:p w14:paraId="5DB87424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conf_sensitivity = (TP / float(TP + FN))</w:t>
      </w:r>
    </w:p>
    <w:p w14:paraId="084C752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# calculate the specificity</w:t>
      </w:r>
    </w:p>
    <w:p w14:paraId="7836239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conf_specificity = (TN / float(TN + FP))</w:t>
      </w:r>
    </w:p>
    <w:p w14:paraId="500139D1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5A13E376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# calculate precision</w:t>
      </w:r>
    </w:p>
    <w:p w14:paraId="480A0C3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conf_precision = (TN / float(TN + FP))</w:t>
      </w:r>
    </w:p>
    <w:p w14:paraId="44839ED4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# calculate f_1 score</w:t>
      </w:r>
    </w:p>
    <w:p w14:paraId="087106B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conf_f1 = 2 * ((conf_precision * conf_sensitivity) / (conf_precision + conf_sensitivity))</w:t>
      </w:r>
    </w:p>
    <w:p w14:paraId="731BF3F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'-'*50)</w:t>
      </w:r>
    </w:p>
    <w:p w14:paraId="126C631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f'Accuracy: {round(conf_accuracy,2)}')</w:t>
      </w:r>
    </w:p>
    <w:p w14:paraId="632240F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f'Mis-Classification: {round(conf_misclassification,2)}')</w:t>
      </w:r>
    </w:p>
    <w:p w14:paraId="34226AB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f'Sensitivity: {round(conf_sensitivity,2)}')</w:t>
      </w:r>
    </w:p>
    <w:p w14:paraId="2764D06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f'Specificity: {round(conf_specificity,2)}')</w:t>
      </w:r>
    </w:p>
    <w:p w14:paraId="619C357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f'Precision: {round(conf_precision,2)}')</w:t>
      </w:r>
    </w:p>
    <w:p w14:paraId="40BD0B7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f'f_1 Score: {round(conf_f1,2)}')</w:t>
      </w:r>
    </w:p>
    <w:p w14:paraId="2F6D0B1A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054FB380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5DA5DAD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define model</w:t>
      </w:r>
    </w:p>
    <w:p w14:paraId="3EC848E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model = DecisionTreeClassifier()</w:t>
      </w:r>
    </w:p>
    <w:p w14:paraId="24A2DDD4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define grid</w:t>
      </w:r>
    </w:p>
    <w:p w14:paraId="1724E22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w = [{0:1000,1:100},{0:1000,1:10}, {0:1000,1:1.0},</w:t>
      </w:r>
    </w:p>
    <w:p w14:paraId="7D05180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{0:500,1:1.0}, {0:400,1:1.0}, {0:300,1:1.0}, {0:200,1:1.0},</w:t>
      </w:r>
    </w:p>
    <w:p w14:paraId="4778D72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{0:150,1:1.0}, {0:100,1:1.0}, {0:99,1:1.0}, {0:10,1:1.0},</w:t>
      </w:r>
    </w:p>
    <w:p w14:paraId="01E20B8C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{0:0.01,1:1.0}, {0:0.01,1:10}, {0:0.01,1:100},</w:t>
      </w:r>
    </w:p>
    <w:p w14:paraId="57E1A55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{0:0.001,1:1.0}, {0:0.005,1:1.0}, {0:1.0,1:1.0},</w:t>
      </w:r>
    </w:p>
    <w:p w14:paraId="068FFBC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{0:1.0,1:0.1}, {0:10,1:0.1}, {0:100,1:0.1},</w:t>
      </w:r>
    </w:p>
    <w:p w14:paraId="5CB9F81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{0:10,1:0.01}, {0:1.0,1:0.01}, {0:1.0,1:0.001}, {0:1.0,1:0.005},</w:t>
      </w:r>
    </w:p>
    <w:p w14:paraId="656FC0E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{0:1.0,1:10}, {0:1.0,1:99}, {0:1.0,1:100}, {0:1.0,1:150},</w:t>
      </w:r>
    </w:p>
    <w:p w14:paraId="0B4763D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{0:1.0,1:200}, {0:1.0,1:300},{0:1.0,1:400},{0:1.0,1:500},</w:t>
      </w:r>
    </w:p>
    <w:p w14:paraId="4CCECCE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{0:1.0,1:1000}, {0:10,1:1000},{0:100,1:1000} ]</w:t>
      </w:r>
    </w:p>
    <w:p w14:paraId="3496CB66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aram_grid = dict(class_weight = w)</w:t>
      </w:r>
    </w:p>
    <w:p w14:paraId="1805E4F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define evaluation procedure</w:t>
      </w:r>
    </w:p>
    <w:p w14:paraId="352DBA9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cv = RepeatedStratifiedKFold(n_splits=10, n_repeats=3, random_state=1)</w:t>
      </w:r>
    </w:p>
    <w:p w14:paraId="365AF03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define grid search</w:t>
      </w:r>
    </w:p>
    <w:p w14:paraId="59BD656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grid = GridSearchCV(estimator=model, param_grid=param_grid, n_jobs=-1, cv=cv, scoring='roc_auc')</w:t>
      </w:r>
    </w:p>
    <w:p w14:paraId="51E75BC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execute the grid search</w:t>
      </w:r>
    </w:p>
    <w:p w14:paraId="33B8F92C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grid_result = grid.fit(X_train,y_train)</w:t>
      </w:r>
    </w:p>
    <w:p w14:paraId="5A3BEDF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make the predictions</w:t>
      </w:r>
    </w:p>
    <w:p w14:paraId="4824120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y_pred = grid.predict_proba(X_test)[:,1]</w:t>
      </w:r>
    </w:p>
    <w:p w14:paraId="2AD4DB2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y_pred = np.where(y_pred&gt;0.5, 1, 0)</w:t>
      </w:r>
    </w:p>
    <w:p w14:paraId="42E858FC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66AA920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report the best configuration</w:t>
      </w:r>
    </w:p>
    <w:p w14:paraId="38B06E7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"Best: %f using %s" % (grid_result.best_score_, grid_result.best_params_))</w:t>
      </w:r>
    </w:p>
    <w:p w14:paraId="638A5186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4C666569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0F4D3DEC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confusion matrix on the test data.</w:t>
      </w:r>
    </w:p>
    <w:p w14:paraId="214D32D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'\nConfusion matrix of Random Forest optimized for {} on the test data:')</w:t>
      </w:r>
    </w:p>
    <w:p w14:paraId="29A547F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Creating the confusion matrix</w:t>
      </w:r>
    </w:p>
    <w:p w14:paraId="44C695F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cm = confusion_matrix(y_test, y_pred)</w:t>
      </w:r>
    </w:p>
    <w:p w14:paraId="1174DAC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Assigning columns names</w:t>
      </w:r>
    </w:p>
    <w:p w14:paraId="4AFA1C9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cm_df = pd.DataFrame(cm,</w:t>
      </w:r>
    </w:p>
    <w:p w14:paraId="7828E42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       columns = ['Predicted Negative', 'Predicted Positive'],</w:t>
      </w:r>
    </w:p>
    <w:p w14:paraId="53C6086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       index = ['Actual Negative', 'Actual Positive'])</w:t>
      </w:r>
    </w:p>
    <w:p w14:paraId="6F3C6B72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7BF2D81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confusion_metrics(cm)</w:t>
      </w:r>
    </w:p>
    <w:p w14:paraId="2E57F458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7F45AAA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report the best configuration</w:t>
      </w:r>
    </w:p>
    <w:p w14:paraId="2EB0F54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"Best: %f using %s" % (grid_result.best_score_, grid_result.best_params_))</w:t>
      </w:r>
    </w:p>
    <w:p w14:paraId="55BF77F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report all configurations</w:t>
      </w:r>
    </w:p>
    <w:p w14:paraId="2D6B302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means = grid_result.cv_results_['mean_test_score']</w:t>
      </w:r>
    </w:p>
    <w:p w14:paraId="0422283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stds = grid_result.cv_results_['std_test_score']</w:t>
      </w:r>
    </w:p>
    <w:p w14:paraId="2D6CE79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arams = grid_result.cv_results_['params']</w:t>
      </w:r>
    </w:p>
    <w:p w14:paraId="45FCAAF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or mean, stdev, param in zip(means, stds, params):</w:t>
      </w:r>
    </w:p>
    <w:p w14:paraId="0937F19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int("%f (%f) with: %r" % (mean, stdev, param))</w:t>
      </w:r>
    </w:p>
    <w:p w14:paraId="423D0819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3A6C8EC9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71AE777A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4D2A87F1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73AE15B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Defining the decision tree algorithm</w:t>
      </w:r>
    </w:p>
    <w:p w14:paraId="788426A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dtree=DecisionTreeClassifier(class_weight={0:1, 1:12})</w:t>
      </w:r>
    </w:p>
    <w:p w14:paraId="00CAF92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dtree.fit(X_train,y_train)</w:t>
      </w:r>
    </w:p>
    <w:p w14:paraId="05C63BF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'Decision Tree Classifier Created')</w:t>
      </w:r>
    </w:p>
    <w:p w14:paraId="20F66B6A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28837ED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Predicting the values of test data</w:t>
      </w:r>
    </w:p>
    <w:p w14:paraId="57A5B836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y_pred = dtree.predict(X_test)</w:t>
      </w:r>
    </w:p>
    <w:p w14:paraId="0B98D75C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"Classification report - \n", classification_report(y_test,y_pred))</w:t>
      </w:r>
    </w:p>
    <w:p w14:paraId="018A973A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3CD84564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4FEAE57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cm = confusion_matrix(y_test, y_pred)</w:t>
      </w:r>
    </w:p>
    <w:p w14:paraId="01711CBC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figure(figsize=(5,5))</w:t>
      </w:r>
    </w:p>
    <w:p w14:paraId="6B68155C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sns.heatmap(data=cm,linewidths=.5, annot=True,square = True,  cmap = 'Blues')</w:t>
      </w:r>
    </w:p>
    <w:p w14:paraId="13086C0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ylabel('Actual label')</w:t>
      </w:r>
    </w:p>
    <w:p w14:paraId="4525F6E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xlabel('Predicted label')</w:t>
      </w:r>
    </w:p>
    <w:p w14:paraId="5C7CEC8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all_sample_title = 'Accuracy Score: {0}'</w:t>
      </w:r>
    </w:p>
    <w:p w14:paraId="3F89F7B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ormat(dtree.score(X_test, y_test))</w:t>
      </w:r>
    </w:p>
    <w:p w14:paraId="2AF1F69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title(all_sample_title, size = 15)</w:t>
      </w:r>
    </w:p>
    <w:p w14:paraId="7DF3EEBE" w14:textId="1F8CB12E" w:rsidR="000831DB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show()</w:t>
      </w:r>
    </w:p>
    <w:p w14:paraId="0F2DB9DC" w14:textId="77777777" w:rsidR="00770BF1" w:rsidRDefault="00770BF1" w:rsidP="00770BF1">
      <w:pPr>
        <w:rPr>
          <w:rFonts w:ascii="Arial" w:hAnsi="Arial" w:cs="Arial"/>
          <w:lang w:val="en-US"/>
        </w:rPr>
      </w:pPr>
    </w:p>
    <w:p w14:paraId="769EAE91" w14:textId="76FD712C" w:rsidR="00770BF1" w:rsidRPr="00770BF1" w:rsidRDefault="00770BF1" w:rsidP="00770BF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ppendix 2b. </w:t>
      </w:r>
      <w:r>
        <w:rPr>
          <w:rFonts w:ascii="Arial" w:hAnsi="Arial" w:cs="Arial"/>
          <w:lang w:val="en-US"/>
        </w:rPr>
        <w:t>Python code for logistic regression</w:t>
      </w:r>
    </w:p>
    <w:p w14:paraId="3C9F96A1" w14:textId="77777777" w:rsidR="000831DB" w:rsidRDefault="000831DB">
      <w:pPr>
        <w:rPr>
          <w:rFonts w:ascii="Arial" w:hAnsi="Arial" w:cs="Arial"/>
          <w:b/>
          <w:bCs/>
          <w:lang w:val="en-US"/>
        </w:rPr>
      </w:pPr>
    </w:p>
    <w:p w14:paraId="30EB139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lastRenderedPageBreak/>
        <w:t>#!/usr/bin/env python3</w:t>
      </w:r>
    </w:p>
    <w:p w14:paraId="455C3C69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7E8661D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basic libraries</w:t>
      </w:r>
    </w:p>
    <w:p w14:paraId="0464127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import pandas as pd</w:t>
      </w:r>
    </w:p>
    <w:p w14:paraId="0E25B3F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import numpy as np</w:t>
      </w:r>
    </w:p>
    <w:p w14:paraId="5775651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matplotlib import pyplot as plt</w:t>
      </w:r>
    </w:p>
    <w:p w14:paraId="4DB502B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import seaborn as sns</w:t>
      </w:r>
    </w:p>
    <w:p w14:paraId="3435357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datasets import make_blobs, make_classification</w:t>
      </w:r>
    </w:p>
    <w:p w14:paraId="7851D98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import keras</w:t>
      </w:r>
    </w:p>
    <w:p w14:paraId="7713A13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from keras.models import Sequential</w:t>
      </w:r>
    </w:p>
    <w:p w14:paraId="471D385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from keras.layers import Dense</w:t>
      </w:r>
    </w:p>
    <w:p w14:paraId="470633D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from keras.wrappers.scikit_learn import KerasClassifier</w:t>
      </w:r>
    </w:p>
    <w:p w14:paraId="53FFDD0E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19D0380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import model and matrics</w:t>
      </w:r>
    </w:p>
    <w:p w14:paraId="64024B7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linear_model import LogisticRegression</w:t>
      </w:r>
    </w:p>
    <w:p w14:paraId="471710A4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model_selection import train_test_split, GridSearchCV, cross_val_score, RepeatedStratifiedKFold, StratifiedKFold</w:t>
      </w:r>
    </w:p>
    <w:p w14:paraId="5AE644A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metrics import accuracy_score, confusion_matrix,roc_curve, roc_auc_score, precision_score, recall_score, precision_recall_curve</w:t>
      </w:r>
    </w:p>
    <w:p w14:paraId="4EE5D6F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metrics import f1_score</w:t>
      </w:r>
    </w:p>
    <w:p w14:paraId="6275E447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5FC36A5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dataset</w:t>
      </w:r>
    </w:p>
    <w:p w14:paraId="66D41AD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df = pd.read_excel("Conversion dataset Sep 8 to send.xlsx")</w:t>
      </w:r>
    </w:p>
    <w:p w14:paraId="7216BEFC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df = df.dropna()</w:t>
      </w:r>
    </w:p>
    <w:p w14:paraId="6DA9C6A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print(df)</w:t>
      </w:r>
    </w:p>
    <w:p w14:paraId="2537C1BA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670FBF2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check the distribution</w:t>
      </w:r>
    </w:p>
    <w:p w14:paraId="622633E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distribution = df["Y"].value_counts()/df.shape[0]</w:t>
      </w:r>
    </w:p>
    <w:p w14:paraId="6EA2303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distribution)</w:t>
      </w:r>
    </w:p>
    <w:p w14:paraId="5F2054CB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7661CD0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scatter plot</w:t>
      </w:r>
    </w:p>
    <w:p w14:paraId="21038B3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figure(figsize=(10,5))</w:t>
      </w:r>
    </w:p>
    <w:p w14:paraId="2000989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im = sns.scatterplot(data=df,x="age",y="BMI",hue="Y")</w:t>
      </w:r>
    </w:p>
    <w:p w14:paraId="51EBC4D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plt.show()</w:t>
      </w:r>
    </w:p>
    <w:p w14:paraId="5CEBEF22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6241C29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LogisticRegression</w:t>
      </w:r>
    </w:p>
    <w:p w14:paraId="0FD21F0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split dataset into x,y</w:t>
      </w:r>
    </w:p>
    <w:p w14:paraId="0AFC132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x = df.drop('Y',axis=1)</w:t>
      </w:r>
    </w:p>
    <w:p w14:paraId="0378667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y = df['Y']</w:t>
      </w:r>
    </w:p>
    <w:p w14:paraId="3CFF90C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train-test split</w:t>
      </w:r>
    </w:p>
    <w:p w14:paraId="336259A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X_train, X_test, y_train, y_test = train_test_split(x, y, test_size=0.3, random_state=13)</w:t>
      </w:r>
    </w:p>
    <w:p w14:paraId="5F15D4A0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638AD51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define model</w:t>
      </w:r>
    </w:p>
    <w:p w14:paraId="601EB55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lg1 = LogisticRegression(random_state=13, class_weight=None, max_iter = 1000)</w:t>
      </w:r>
    </w:p>
    <w:p w14:paraId="151EC0F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fit it</w:t>
      </w:r>
    </w:p>
    <w:p w14:paraId="57DD83B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lg1.fit(X_train,y_train)</w:t>
      </w:r>
    </w:p>
    <w:p w14:paraId="68130854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test</w:t>
      </w:r>
    </w:p>
    <w:p w14:paraId="3D335A3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y_pred = lg1.predict_proba(X_test)[:,1]</w:t>
      </w:r>
    </w:p>
    <w:p w14:paraId="7619497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y_pred = np.where(y_pred&gt;0.45, 1, 0)</w:t>
      </w:r>
    </w:p>
    <w:p w14:paraId="43257297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0EA9E273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2661163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performance</w:t>
      </w:r>
    </w:p>
    <w:p w14:paraId="759E1DE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print(f'Accuracy Score: {accuracy_score(y_test,y_pred)}')</w:t>
      </w:r>
    </w:p>
    <w:p w14:paraId="4DEE5CF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print(f'Confusion Matrix: \n{confusion_matrix(y_test, y_pred)}')</w:t>
      </w:r>
    </w:p>
    <w:p w14:paraId="4C7264F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print(f'Area Under Curve: {roc_auc_score(y_test, y_pred)}')</w:t>
      </w:r>
    </w:p>
    <w:p w14:paraId="5B978E9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print(f'Recall score: {recall_score(y_test,y_pred)}')</w:t>
      </w:r>
    </w:p>
    <w:p w14:paraId="604678FE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0A9C9A5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define class weights</w:t>
      </w:r>
    </w:p>
    <w:p w14:paraId="34D8DA7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w = {0:1, 1:100}</w:t>
      </w:r>
    </w:p>
    <w:p w14:paraId="7E40B95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define model</w:t>
      </w:r>
    </w:p>
    <w:p w14:paraId="14129FA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lg2 = LogisticRegression(random_state=13, class_weight=w, max_iter = 1000)</w:t>
      </w:r>
    </w:p>
    <w:p w14:paraId="2983EFA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fit it</w:t>
      </w:r>
    </w:p>
    <w:p w14:paraId="458D008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lg2.fit(X_train,y_train)</w:t>
      </w:r>
    </w:p>
    <w:p w14:paraId="4D5928D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test</w:t>
      </w:r>
    </w:p>
    <w:p w14:paraId="70814B26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y_pred = lg2.predict_proba(X_test)[:,1]</w:t>
      </w:r>
    </w:p>
    <w:p w14:paraId="2B2CD8B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y_pred = np.where(y_pred&gt;0.5, 1, 0)</w:t>
      </w:r>
    </w:p>
    <w:p w14:paraId="7283555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performance</w:t>
      </w:r>
    </w:p>
    <w:p w14:paraId="336F1CB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print(f'Accuracy Score: {accuracy_score(y_test,y_pred)}')</w:t>
      </w:r>
    </w:p>
    <w:p w14:paraId="48AE68D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print(f'Confusion Matrix: \n{confusion_matrix(y_test, y_pred)}')</w:t>
      </w:r>
    </w:p>
    <w:p w14:paraId="65F89BF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print(f'Area Under Curve: {roc_auc_score(y_test, y_pred)}')</w:t>
      </w:r>
    </w:p>
    <w:p w14:paraId="0D84B58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print(f'Recall score: {recall_score(y_test,y_pred)}')</w:t>
      </w:r>
    </w:p>
    <w:p w14:paraId="3735424E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113D75A4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7DD6DD1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define weight hyperparameter</w:t>
      </w:r>
    </w:p>
    <w:p w14:paraId="36ED4E6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w = [{0:1000,1:100},{0:1000,1:10}, {0:1000,1:1.0},</w:t>
      </w:r>
    </w:p>
    <w:p w14:paraId="48E6313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# {0:500,1:1.0}, {0:400,1:1.0}, {0:300,1:1.0}, {0:200,1:1.0},</w:t>
      </w:r>
    </w:p>
    <w:p w14:paraId="41FAFCB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# {0:150,1:1.0}, {0:100,1:1.0}, {0:99,1:1.0}, {0:10,1:1.0},</w:t>
      </w:r>
    </w:p>
    <w:p w14:paraId="54BE14B4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# {0:0.01,1:1.0}, {0:0.01,1:10}, {0:0.01,1:100},</w:t>
      </w:r>
    </w:p>
    <w:p w14:paraId="1B2D32E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# {0:0.001,1:1.0}, {0:0.005,1:1.0}, {0:1.0,1:1.0},</w:t>
      </w:r>
    </w:p>
    <w:p w14:paraId="3005B46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# {0:1.0,1:0.1}, {0:10,1:0.1}, {0:100,1:0.1},</w:t>
      </w:r>
    </w:p>
    <w:p w14:paraId="65E5FAD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# {0:10,1:0.01}, {0:1.0,1:0.01}, {0:1.0,1:0.001}, {0:1.0,1:0.005},</w:t>
      </w:r>
    </w:p>
    <w:p w14:paraId="42D5629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# {0:1.0,1:10}, {0:1.0,1:99}, {0:1.0,1:100}, {0:1.0,1:150},</w:t>
      </w:r>
    </w:p>
    <w:p w14:paraId="0F33720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# {0:1.0,1:200}, {0:1.0,1:300},{0:1.0,1:400},{0:1.0,1:500},</w:t>
      </w:r>
    </w:p>
    <w:p w14:paraId="43AA3B1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# {0:1.0,1:1000}, {0:10,1:1000},{0:100,1:1000} ]</w:t>
      </w:r>
    </w:p>
    <w:p w14:paraId="74AA360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hyperparam_grid = {"class_weight": w }</w:t>
      </w:r>
    </w:p>
    <w:p w14:paraId="40E68ADF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676A640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define model</w:t>
      </w:r>
    </w:p>
    <w:p w14:paraId="778B4FC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lg3 = LogisticRegression(random_state=13, max_iter=1000)</w:t>
      </w:r>
    </w:p>
    <w:p w14:paraId="3680883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# define evaluation procedure</w:t>
      </w:r>
    </w:p>
    <w:p w14:paraId="7BF5A63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grid = GridSearchCV(lg3,hyperparam_grid,scoring="roc_auc", cv=10, n_jobs=-1, refit=True)</w:t>
      </w:r>
    </w:p>
    <w:p w14:paraId="19F6E48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grid.fit(x,y)</w:t>
      </w:r>
    </w:p>
    <w:p w14:paraId="2FA9C046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print(f'Best score: {grid.best_score_} with param: {grid.best_params_}')</w:t>
      </w:r>
    </w:p>
    <w:p w14:paraId="1E41FDDF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64B50F94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11238A1E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1B766336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27C8DEF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weighted logistic regression for class imbalance with heuristic weights</w:t>
      </w:r>
    </w:p>
    <w:p w14:paraId="601D929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numpy import mean</w:t>
      </w:r>
    </w:p>
    <w:p w14:paraId="698DE99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lastRenderedPageBreak/>
        <w:t>from sklearn.datasets import make_classification</w:t>
      </w:r>
    </w:p>
    <w:p w14:paraId="04486423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model_selection import cross_val_score</w:t>
      </w:r>
    </w:p>
    <w:p w14:paraId="6836515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model_selection import RepeatedStratifiedKFold</w:t>
      </w:r>
    </w:p>
    <w:p w14:paraId="06DBE43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linear_model import LogisticRegression</w:t>
      </w:r>
    </w:p>
    <w:p w14:paraId="3CCE780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generate dataset</w:t>
      </w:r>
    </w:p>
    <w:p w14:paraId="57E090C5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5D1EADA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define model</w:t>
      </w:r>
    </w:p>
    <w:p w14:paraId="7CF9DD6D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model = LogisticRegression(solver='lbfgs', class_weight='balanced', max_iter=1000)</w:t>
      </w:r>
    </w:p>
    <w:p w14:paraId="18B08A0C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define evaluation procedure</w:t>
      </w:r>
    </w:p>
    <w:p w14:paraId="47ACB3F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cv = RepeatedStratifiedKFold(n_splits=10, n_repeats=3, random_state=1)</w:t>
      </w:r>
    </w:p>
    <w:p w14:paraId="4781011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evaluate model</w:t>
      </w:r>
    </w:p>
    <w:p w14:paraId="3B14B57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scores = cross_val_score(model, X_train, y_train, scoring='roc_auc', cv=cv, n_jobs=-1)</w:t>
      </w:r>
    </w:p>
    <w:p w14:paraId="248165D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summarize performance</w:t>
      </w:r>
    </w:p>
    <w:p w14:paraId="132D1FB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'Mean ROC AUC: %.3f' % mean(scores))</w:t>
      </w:r>
    </w:p>
    <w:p w14:paraId="45262F7B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64F85B8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F1 score</w:t>
      </w:r>
    </w:p>
    <w:p w14:paraId="26DBF55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model.fit(X_train,y_train)</w:t>
      </w:r>
    </w:p>
    <w:p w14:paraId="5F60571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edictions = model.predict(X_test)</w:t>
      </w:r>
    </w:p>
    <w:p w14:paraId="0DF9B53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model.score(X_test, y_test))</w:t>
      </w:r>
    </w:p>
    <w:p w14:paraId="3FA9F11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1score = f1_score(y_test, predictions)</w:t>
      </w:r>
    </w:p>
    <w:p w14:paraId="7593180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rint('F1 score:', f1score)</w:t>
      </w:r>
    </w:p>
    <w:p w14:paraId="270ED855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7F8E097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# AUC plot; ref: https://www.kaggle.com/code/kanncaa1/roc-curve-with-k-fold-cv/notebook</w:t>
      </w:r>
    </w:p>
    <w:p w14:paraId="070E4392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klearn.metrics import roc_curve, auc</w:t>
      </w:r>
    </w:p>
    <w:p w14:paraId="4942FEF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rom scipy import interp</w:t>
      </w:r>
    </w:p>
    <w:p w14:paraId="2A3D570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ig1 = plt.figure(figsize=[12,12])</w:t>
      </w:r>
    </w:p>
    <w:p w14:paraId="0E3F771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tprs = []</w:t>
      </w:r>
    </w:p>
    <w:p w14:paraId="33C869E6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aucs = []</w:t>
      </w:r>
    </w:p>
    <w:p w14:paraId="2A936D6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mean_fpr = np.linspace(0,1,100)</w:t>
      </w:r>
    </w:p>
    <w:p w14:paraId="74D8E1E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i = 1</w:t>
      </w:r>
    </w:p>
    <w:p w14:paraId="3F5E704C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for train, test in cv.split(x,y):</w:t>
      </w:r>
    </w:p>
    <w:p w14:paraId="2506DB5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rediction = model.fit(x.iloc[train],y.iloc[train]).predict_proba(x.iloc[test])</w:t>
      </w:r>
    </w:p>
    <w:p w14:paraId="131885C0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fpr, tpr, t = roc_curve(y.iloc[test], prediction[:, 1])</w:t>
      </w:r>
    </w:p>
    <w:p w14:paraId="2ECFC9A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tprs.append(interp(mean_fpr, fpr, tpr))</w:t>
      </w:r>
    </w:p>
    <w:p w14:paraId="7476E5C6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roc_auc = auc(fpr, tpr)</w:t>
      </w:r>
    </w:p>
    <w:p w14:paraId="1059D74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aucs.append(roc_auc)</w:t>
      </w:r>
    </w:p>
    <w:p w14:paraId="61A4FD2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plt.plot(fpr, tpr, lw=2, alpha=0.3, label='ROC fold %d (AUC = %0.02f)' % (i, roc_auc))</w:t>
      </w:r>
    </w:p>
    <w:p w14:paraId="1191E2F9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i= i+1</w:t>
      </w:r>
    </w:p>
    <w:p w14:paraId="24BD1757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053536E1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mean_tpr = np.mean(tprs, axis=0)</w:t>
      </w:r>
    </w:p>
    <w:p w14:paraId="65871A25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mean_auc = auc(mean_fpr, mean_tpr)</w:t>
      </w:r>
    </w:p>
    <w:p w14:paraId="0B02F76E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plot(mean_fpr, mean_tpr, color='blue',</w:t>
      </w:r>
    </w:p>
    <w:p w14:paraId="0BDADF5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 xml:space="preserve">         label=r'Mean ROC (AUC = %0.02f )' % (mean_auc),lw=2, alpha=1)</w:t>
      </w:r>
    </w:p>
    <w:p w14:paraId="66B72F7F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plot([0, 1], [0, 1], color = 'black', linewidth = 2)</w:t>
      </w:r>
    </w:p>
    <w:p w14:paraId="1CA616FF" w14:textId="77777777" w:rsidR="00770BF1" w:rsidRPr="00770BF1" w:rsidRDefault="00770BF1" w:rsidP="00770BF1">
      <w:pPr>
        <w:rPr>
          <w:rFonts w:ascii="Arial" w:hAnsi="Arial" w:cs="Arial"/>
          <w:lang w:val="en-US"/>
        </w:rPr>
      </w:pPr>
    </w:p>
    <w:p w14:paraId="2ACCF1C8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xlabel('False Positive Rate')</w:t>
      </w:r>
    </w:p>
    <w:p w14:paraId="13644187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ylabel('True Positive Rate')</w:t>
      </w:r>
    </w:p>
    <w:p w14:paraId="0832908B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lastRenderedPageBreak/>
        <w:t>plt.title('ROC')</w:t>
      </w:r>
    </w:p>
    <w:p w14:paraId="16DFD654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legend(loc="lower right", prop = {"size":5})</w:t>
      </w:r>
    </w:p>
    <w:p w14:paraId="242DFFFA" w14:textId="77777777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savefig("lg_auc.jpg", dpi=1000)</w:t>
      </w:r>
    </w:p>
    <w:p w14:paraId="335DA67A" w14:textId="13C1DAC9" w:rsidR="00770BF1" w:rsidRPr="00770BF1" w:rsidRDefault="00770BF1" w:rsidP="00770BF1">
      <w:pPr>
        <w:rPr>
          <w:rFonts w:ascii="Arial" w:hAnsi="Arial" w:cs="Arial"/>
          <w:lang w:val="en-US"/>
        </w:rPr>
      </w:pPr>
      <w:r w:rsidRPr="00770BF1">
        <w:rPr>
          <w:rFonts w:ascii="Arial" w:hAnsi="Arial" w:cs="Arial"/>
          <w:lang w:val="en-US"/>
        </w:rPr>
        <w:t>plt.show()</w:t>
      </w:r>
    </w:p>
    <w:sectPr w:rsidR="00770BF1" w:rsidRPr="00770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1DB"/>
    <w:rsid w:val="000831DB"/>
    <w:rsid w:val="00770BF1"/>
    <w:rsid w:val="0080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187E7"/>
  <w15:chartTrackingRefBased/>
  <w15:docId w15:val="{E58BFF5C-9F70-7246-8C3E-46FE752E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32</Words>
  <Characters>873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gan Guidolin</dc:creator>
  <cp:keywords/>
  <dc:description/>
  <cp:lastModifiedBy>Keegan Guidolin</cp:lastModifiedBy>
  <cp:revision>1</cp:revision>
  <dcterms:created xsi:type="dcterms:W3CDTF">2023-09-07T14:25:00Z</dcterms:created>
  <dcterms:modified xsi:type="dcterms:W3CDTF">2023-09-07T14:36:00Z</dcterms:modified>
</cp:coreProperties>
</file>